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67945</wp:posOffset>
                </wp:positionH>
                <wp:positionV relativeFrom="paragraph">
                  <wp:posOffset>94615</wp:posOffset>
                </wp:positionV>
                <wp:extent cx="4640580" cy="9896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9896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"/>
                              <w:gridCol w:w="3780"/>
                              <w:gridCol w:w="360"/>
                              <w:gridCol w:w="360"/>
                              <w:gridCol w:w="360"/>
                              <w:gridCol w:w="360"/>
                              <w:gridCol w:w="360"/>
                              <w:gridCol w:w="360"/>
                              <w:gridCol w:w="360"/>
                              <w:gridCol w:w="360"/>
                            </w:tblGrid>
                            <w:tr>
                              <w:trPr>
                                <w:trHeight w:val="575" w:hRule="atLeast"/>
                              </w:trPr>
                              <w:tc>
                                <w:tcPr>
                                  <w:tcW w:w="7308" w:type="dxa"/>
                                  <w:gridSpan w:val="10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outlineLvl w:val="0"/>
                                    <w:rPr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  <w:t>Table S6.</w:t>
                                  </w: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  <w:t xml:space="preserve">he association between the identified DEGs and the </w:t>
                                  </w:r>
                                  <w:r>
                                    <w:rPr>
                                      <w:sz w:val="18"/>
                                      <w:szCs w:val="24"/>
                                    </w:rPr>
                                    <w:t>etiological factors</w:t>
                                  </w: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  <w:t xml:space="preserve"> inducing pmA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00"/>
                                    <w:jc w:val="center"/>
                                    <w:outlineLvl w:val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DIPOQ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MY1A /// AMY1B /// AMY1C ///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MY2A /// AMY2B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MP1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2 /// CFB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EBPA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L21A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C0C0C0" w:val="clear"/>
                                    <w:jc w:val="center"/>
                                    <w:textAlignment w:val="center"/>
                                    <w:rPr>
                                      <w:bCs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hd w:fill="C0C0C0" w:val="cle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C0C0C0" w:val="clear"/>
                                    <w:jc w:val="left"/>
                                    <w:textAlignment w:val="center"/>
                                    <w:rPr>
                                      <w:bCs/>
                                      <w:color w:val="000000"/>
                                      <w:szCs w:val="21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hd w:fill="C0C0C0" w:val="clear"/>
                                    </w:rPr>
                                    <w:t>DICER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DIRAS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FEMP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ABP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HL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OLGA8A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BA1 /// HBA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BB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P /// HPR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GF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C0C0C0" w:val="clear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hd w:fill="C0C0C0" w:val="cle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C0C0C0" w:val="clear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hd w:fill="C0C0C0" w:val="clear"/>
                                    </w:rPr>
                                    <w:t>IGFBP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IGH@ /// IGHA1 /// IGHA2 ///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GHV3OR16-13 /// LOC10012658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 xml:space="preserve">IGH@ /// IGHG1 /// IGHG2 /// IGHM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/// IGHV4-3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GL@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JUP /// KRT1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AMB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C0C0C0" w:val="clear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hd w:fill="C0C0C0" w:val="cle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C0C0C0" w:val="clear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hd w:fill="C0C0C0" w:val="cle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C0C0C0" w:val="clear"/>
                                    </w:rPr>
                                    <w:t>LBH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LOC100133662 /// RPS4Y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PL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EST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MD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SLN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XRA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highlight w:val="lightGray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highlight w:val="lightGra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YL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C0C0C0" w:val="clear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hd w:fill="C0C0C0" w:val="cle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C0C0C0" w:val="clear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hd w:fill="C0C0C0" w:val="cle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C0C0C0" w:val="clear"/>
                                    </w:rPr>
                                    <w:t>NPR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CK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FKFB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LA2G2A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LIN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OMZP3 /// ZP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G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KACA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SD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RBP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GS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SFRP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GK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LC16A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LPI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PP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LF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PK3B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XIST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779.25pt;mso-wrap-distance-left:9pt;mso-wrap-distance-right:9pt;mso-wrap-distance-top:0pt;mso-wrap-distance-bottom:0pt;margin-top:7.45pt;mso-position-vertical-relative:text;margin-left:-5.35pt;mso-position-horizontal-relative:margin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"/>
                        <w:gridCol w:w="3780"/>
                        <w:gridCol w:w="360"/>
                        <w:gridCol w:w="360"/>
                        <w:gridCol w:w="360"/>
                        <w:gridCol w:w="360"/>
                        <w:gridCol w:w="360"/>
                        <w:gridCol w:w="360"/>
                        <w:gridCol w:w="360"/>
                        <w:gridCol w:w="360"/>
                      </w:tblGrid>
                      <w:tr>
                        <w:trPr>
                          <w:trHeight w:val="575" w:hRule="atLeast"/>
                        </w:trPr>
                        <w:tc>
                          <w:tcPr>
                            <w:tcW w:w="7308" w:type="dxa"/>
                            <w:gridSpan w:val="10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outlineLvl w:val="0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  <w:t>Table S6.</w:t>
                            </w:r>
                            <w:r>
                              <w:rPr>
                                <w:sz w:val="18"/>
                                <w:szCs w:val="21"/>
                              </w:rPr>
                              <w:t xml:space="preserve"> T</w:t>
                            </w:r>
                            <w:r>
                              <w:rPr>
                                <w:sz w:val="18"/>
                                <w:szCs w:val="21"/>
                              </w:rPr>
                              <w:t xml:space="preserve">he association between the identified DEGs and the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etiological factors</w:t>
                            </w:r>
                            <w:r>
                              <w:rPr>
                                <w:sz w:val="18"/>
                                <w:szCs w:val="21"/>
                              </w:rPr>
                              <w:t xml:space="preserve"> inducing pmA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00"/>
                              <w:jc w:val="center"/>
                              <w:outlineLvl w:val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DIPOQ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MY1A /// AMY1B /// AMY1C /// </w:t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MY2A /// AMY2B</w:t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MP10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2 /// CFB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EBPA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L21A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hd w:fill="C0C0C0" w:val="clear"/>
                              <w:jc w:val="center"/>
                              <w:textAlignment w:val="center"/>
                              <w:rPr>
                                <w:bCs/>
                                <w:highlight w:val="lightGray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hd w:fill="C0C0C0" w:val="cle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hd w:fill="C0C0C0" w:val="clear"/>
                              <w:jc w:val="left"/>
                              <w:textAlignment w:val="center"/>
                              <w:rPr>
                                <w:bCs/>
                                <w:color w:val="000000"/>
                                <w:szCs w:val="21"/>
                                <w:highlight w:val="lightGray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hd w:fill="C0C0C0" w:val="clear"/>
                              </w:rPr>
                              <w:t>DICER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IRAS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FEMP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ABP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HL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OLGA8A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HBA1 /// HBA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HBB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P /// HPR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  <w:highlight w:val="lightGray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b/>
                                <w:b/>
                                <w:color w:val="FF0000"/>
                                <w:highlight w:val="lightGray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GF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  <w:highlight w:val="lightGray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hd w:fill="C0C0C0" w:val="clear"/>
                              <w:jc w:val="center"/>
                              <w:textAlignment w:val="center"/>
                              <w:rPr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hd w:fill="C0C0C0" w:val="cle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hd w:fill="C0C0C0" w:val="clear"/>
                              <w:jc w:val="left"/>
                              <w:textAlignment w:val="center"/>
                              <w:rPr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hd w:fill="C0C0C0" w:val="clear"/>
                              </w:rPr>
                              <w:t>IGFBP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IGH@ /// IGHA1 /// IGHA2 /// </w:t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color w:val="FF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GHV3OR16-13 /// LOC100126583</w:t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 xml:space="preserve">IGH@ /// IGHG1 /// IGHG2 /// IGHM </w:t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/// IGHV4-31</w:t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GL@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JUP /// KRT1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LAMB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hd w:fill="C0C0C0" w:val="clear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  <w:shd w:fill="C0C0C0" w:val="cle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hd w:fill="C0C0C0" w:val="clear"/>
                              <w:jc w:val="left"/>
                              <w:textAlignment w:val="center"/>
                              <w:rPr>
                                <w:color w:val="000000"/>
                                <w:shd w:fill="C0C0C0" w:val="clear"/>
                              </w:rPr>
                            </w:pPr>
                            <w:r>
                              <w:rPr>
                                <w:color w:val="000000"/>
                                <w:shd w:fill="C0C0C0" w:val="clear"/>
                              </w:rPr>
                              <w:t>LBH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LOC100133662 /// RPS4Y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LPL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EST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MD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SLN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MXRA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highlight w:val="lightGray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lightGray"/>
                              </w:rPr>
                            </w:pPr>
                            <w:r>
                              <w:rPr>
                                <w:highlight w:val="lightGra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YL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hd w:fill="C0C0C0" w:val="clear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  <w:shd w:fill="C0C0C0" w:val="cle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hd w:fill="C0C0C0" w:val="clear"/>
                              <w:jc w:val="left"/>
                              <w:textAlignment w:val="center"/>
                              <w:rPr>
                                <w:color w:val="000000"/>
                                <w:shd w:fill="C0C0C0" w:val="clear"/>
                              </w:rPr>
                            </w:pPr>
                            <w:r>
                              <w:rPr>
                                <w:color w:val="000000"/>
                                <w:shd w:fill="C0C0C0" w:val="clear"/>
                              </w:rPr>
                              <w:t>NPR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CK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FKFB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LA2G2A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LIN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color w:val="FF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OMZP3 /// ZP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color w:val="FF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G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KACA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PSD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RBP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GS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SFRP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GK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LC16A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LPI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PP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LF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√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PK3B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XIST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  <w:szCs w:val="21"/>
        </w:rPr>
        <w:t xml:space="preserve">Note: A - </w:t>
      </w:r>
      <w:r>
        <w:rPr>
          <w:szCs w:val="21"/>
        </w:rPr>
        <w:t xml:space="preserve">cardiac muscle or organ; </w:t>
      </w:r>
      <w:r>
        <w:rPr>
          <w:b/>
          <w:szCs w:val="21"/>
        </w:rPr>
        <w:t>B</w:t>
      </w:r>
      <w:r>
        <w:rPr>
          <w:szCs w:val="21"/>
        </w:rPr>
        <w:t xml:space="preserve"> </w:t>
      </w:r>
      <w:r>
        <w:rPr>
          <w:szCs w:val="21"/>
        </w:rPr>
        <w:t>–</w:t>
      </w:r>
      <w:r>
        <w:rPr>
          <w:szCs w:val="21"/>
        </w:rPr>
        <w:t xml:space="preserve"> cardiovascular; </w:t>
      </w:r>
      <w:r>
        <w:rPr>
          <w:b/>
          <w:szCs w:val="21"/>
        </w:rPr>
        <w:t xml:space="preserve">C </w:t>
      </w:r>
      <w:r>
        <w:rPr>
          <w:szCs w:val="21"/>
        </w:rPr>
        <w:t>–</w:t>
      </w:r>
      <w:r>
        <w:rPr>
          <w:szCs w:val="21"/>
        </w:rPr>
        <w:t xml:space="preserve"> inflammation; </w:t>
      </w:r>
      <w:r>
        <w:rPr>
          <w:b/>
          <w:szCs w:val="21"/>
        </w:rPr>
        <w:t>D</w:t>
      </w:r>
      <w:r>
        <w:rPr>
          <w:szCs w:val="21"/>
        </w:rPr>
        <w:t xml:space="preserve"> - proliferation or differentiation; </w:t>
      </w:r>
      <w:r>
        <w:rPr>
          <w:b/>
          <w:szCs w:val="21"/>
        </w:rPr>
        <w:t xml:space="preserve">E </w:t>
      </w:r>
      <w:r>
        <w:rPr>
          <w:szCs w:val="21"/>
        </w:rPr>
        <w:t xml:space="preserve">- fiber/fibrosis; </w:t>
      </w:r>
      <w:r>
        <w:rPr>
          <w:b/>
          <w:szCs w:val="21"/>
        </w:rPr>
        <w:t>F</w:t>
      </w:r>
      <w:r>
        <w:rPr>
          <w:szCs w:val="21"/>
        </w:rPr>
        <w:t xml:space="preserve"> - external/hormone stimulation; </w:t>
      </w:r>
      <w:r>
        <w:rPr>
          <w:b/>
          <w:szCs w:val="21"/>
        </w:rPr>
        <w:t>G</w:t>
      </w:r>
      <w:r>
        <w:rPr>
          <w:szCs w:val="21"/>
        </w:rPr>
        <w:t xml:space="preserve"> - extracellular region/matrix; </w:t>
      </w:r>
      <w:r>
        <w:rPr>
          <w:b/>
          <w:szCs w:val="21"/>
        </w:rPr>
        <w:t>H</w:t>
      </w:r>
      <w:r>
        <w:rPr>
          <w:szCs w:val="21"/>
        </w:rPr>
        <w:t xml:space="preserve"> - metabolism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3:11:00Z</dcterms:created>
  <dc:creator>Administrator</dc:creator>
  <dc:description/>
  <dc:language>en-US</dc:language>
  <cp:lastModifiedBy>lc</cp:lastModifiedBy>
  <dcterms:modified xsi:type="dcterms:W3CDTF">2013-08-28T13:11:00Z</dcterms:modified>
  <cp:revision>2</cp:revision>
  <dc:subject/>
  <dc:title>Table 2. The screened pmAF-related DEGs and the association between the etiological factors induced pmAF and them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